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CBB6A" w14:textId="77777777" w:rsidR="00D72585" w:rsidRDefault="00D72585" w:rsidP="00D36E4A">
      <w:pPr>
        <w:rPr>
          <w:rFonts w:ascii="Times" w:eastAsia="Times New Roman" w:hAnsi="Times" w:cs="Times"/>
          <w:b/>
          <w:bCs/>
        </w:rPr>
      </w:pPr>
    </w:p>
    <w:p w14:paraId="76F8B770" w14:textId="5314B767" w:rsidR="00D36E4A" w:rsidRPr="00936A16" w:rsidRDefault="00D36E4A" w:rsidP="00D36E4A">
      <w:pPr>
        <w:rPr>
          <w:rFonts w:ascii="Times" w:eastAsia="Times New Roman" w:hAnsi="Times" w:cs="Times"/>
          <w:b/>
          <w:bCs/>
        </w:rPr>
      </w:pPr>
      <w:r w:rsidRPr="00936A16">
        <w:rPr>
          <w:rFonts w:ascii="Times" w:eastAsia="Times New Roman" w:hAnsi="Times" w:cs="Times"/>
          <w:b/>
          <w:bCs/>
        </w:rPr>
        <w:t>S1 Table.  Full HF care survey script of Alexa+</w:t>
      </w:r>
    </w:p>
    <w:tbl>
      <w:tblPr>
        <w:tblW w:w="10640" w:type="dxa"/>
        <w:tblInd w:w="-644" w:type="dxa"/>
        <w:tblLook w:val="04A0" w:firstRow="1" w:lastRow="0" w:firstColumn="1" w:lastColumn="0" w:noHBand="0" w:noVBand="1"/>
      </w:tblPr>
      <w:tblGrid>
        <w:gridCol w:w="10640"/>
      </w:tblGrid>
      <w:tr w:rsidR="00D36E4A" w:rsidRPr="0027560E" w14:paraId="7135FD9B" w14:textId="77777777" w:rsidTr="009139D4">
        <w:trPr>
          <w:trHeight w:val="260"/>
        </w:trPr>
        <w:tc>
          <w:tcPr>
            <w:tcW w:w="10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3E1F" w14:textId="77777777" w:rsidR="00D36E4A" w:rsidRPr="0027560E" w:rsidRDefault="00D36E4A" w:rsidP="00B85257">
            <w:pPr>
              <w:rPr>
                <w:rFonts w:eastAsia="Times New Roman"/>
                <w:b/>
                <w:bCs/>
              </w:rPr>
            </w:pPr>
            <w:r w:rsidRPr="0027560E">
              <w:rPr>
                <w:rFonts w:eastAsia="Times New Roman"/>
                <w:b/>
                <w:bCs/>
              </w:rPr>
              <w:t xml:space="preserve">HF Care Survey Script </w:t>
            </w:r>
          </w:p>
        </w:tc>
      </w:tr>
      <w:tr w:rsidR="00D36E4A" w:rsidRPr="0027560E" w14:paraId="57E7635F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150D" w14:textId="77777777" w:rsidR="00D36E4A" w:rsidRPr="0027560E" w:rsidRDefault="00D36E4A" w:rsidP="00B85257">
            <w:pPr>
              <w:rPr>
                <w:rFonts w:eastAsia="Times New Roman"/>
                <w:b/>
                <w:bCs/>
              </w:rPr>
            </w:pPr>
            <w:r w:rsidRPr="0027560E">
              <w:rPr>
                <w:rFonts w:eastAsia="Times New Roman"/>
                <w:b/>
                <w:bCs/>
              </w:rPr>
              <w:t>First-Time Intro:</w:t>
            </w:r>
          </w:p>
        </w:tc>
      </w:tr>
      <w:tr w:rsidR="00D36E4A" w:rsidRPr="0027560E" w14:paraId="2F74A1C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1092" w14:textId="77777777" w:rsidR="00D36E4A" w:rsidRPr="0027560E" w:rsidRDefault="00D36E4A" w:rsidP="00B85257">
            <w:pPr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Hello and Welcome!  I am PAI/Alexa, your Digital Health Assistant.  </w:t>
            </w:r>
          </w:p>
        </w:tc>
      </w:tr>
      <w:tr w:rsidR="00D36E4A" w:rsidRPr="0027560E" w14:paraId="75E7471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43D7" w14:textId="77777777" w:rsidR="00D36E4A" w:rsidRPr="0027560E" w:rsidRDefault="00D36E4A" w:rsidP="00B85257">
            <w:pPr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I will be asking you a series of questions, to which you need to answer a simple “YES” or “NO”.</w:t>
            </w:r>
          </w:p>
        </w:tc>
      </w:tr>
      <w:tr w:rsidR="00D36E4A" w:rsidRPr="0027560E" w14:paraId="133BA67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980B" w14:textId="77777777" w:rsidR="00D36E4A" w:rsidRPr="0027560E" w:rsidRDefault="00D36E4A" w:rsidP="00B85257">
            <w:pPr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Let’s get started with your heart health survey!</w:t>
            </w:r>
          </w:p>
        </w:tc>
      </w:tr>
      <w:tr w:rsidR="00D36E4A" w:rsidRPr="0027560E" w14:paraId="6D4AEB43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7C6A" w14:textId="77777777" w:rsidR="00D36E4A" w:rsidRPr="0027560E" w:rsidRDefault="00D36E4A" w:rsidP="00B85257">
            <w:pPr>
              <w:rPr>
                <w:rFonts w:eastAsia="Times New Roman"/>
                <w:b/>
                <w:bCs/>
              </w:rPr>
            </w:pPr>
            <w:r w:rsidRPr="0027560E">
              <w:rPr>
                <w:rFonts w:eastAsia="Times New Roman"/>
                <w:b/>
                <w:bCs/>
              </w:rPr>
              <w:t>Everyday Intro:</w:t>
            </w:r>
          </w:p>
        </w:tc>
      </w:tr>
      <w:tr w:rsidR="00D36E4A" w:rsidRPr="0027560E" w14:paraId="4F0C30B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53CF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Welcome back.  Let’s see how you are doing today. [weigh q1]</w:t>
            </w:r>
          </w:p>
        </w:tc>
      </w:tr>
      <w:tr w:rsidR="00D36E4A" w:rsidRPr="0027560E" w14:paraId="02FB5247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F5AA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* Hi. Let's get started with your heart health survey. [weigh q1] </w:t>
            </w:r>
          </w:p>
        </w:tc>
      </w:tr>
      <w:tr w:rsidR="00D36E4A" w:rsidRPr="0027560E" w14:paraId="7B3F1B6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274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Hello.  Let’s complete your heart health survey for today. [weigh q1]</w:t>
            </w:r>
          </w:p>
        </w:tc>
      </w:tr>
      <w:tr w:rsidR="00D36E4A" w:rsidRPr="0027560E" w14:paraId="1C29326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CB6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Hello again. Let’s get started with your heart health survey. [weigh q1]</w:t>
            </w:r>
          </w:p>
        </w:tc>
      </w:tr>
      <w:tr w:rsidR="00D36E4A" w:rsidRPr="0027560E" w14:paraId="092B3EB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CEBE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 to talk with you again. Let’s go through your heart health survey for today. [weigh q1]</w:t>
            </w:r>
          </w:p>
        </w:tc>
      </w:tr>
      <w:tr w:rsidR="00D36E4A" w:rsidRPr="0027560E" w14:paraId="7C197356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2D244" w14:textId="77777777" w:rsidR="00D36E4A" w:rsidRPr="0027560E" w:rsidRDefault="00D36E4A" w:rsidP="00B85257">
            <w:pPr>
              <w:rPr>
                <w:rFonts w:eastAsia="Times New Roman"/>
                <w:b/>
                <w:bCs/>
                <w:u w:val="single"/>
              </w:rPr>
            </w:pPr>
            <w:r w:rsidRPr="0027560E">
              <w:rPr>
                <w:rFonts w:eastAsia="Times New Roman"/>
                <w:b/>
                <w:bCs/>
                <w:u w:val="single"/>
              </w:rPr>
              <w:t>Compliance:</w:t>
            </w:r>
          </w:p>
        </w:tc>
      </w:tr>
      <w:tr w:rsidR="00D36E4A" w:rsidRPr="0027560E" w14:paraId="4EE38E2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9503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1.       Did you weigh yourself today? (Yes = next question; No = prompt to weigh)</w:t>
            </w:r>
          </w:p>
        </w:tc>
      </w:tr>
      <w:tr w:rsidR="00D36E4A" w:rsidRPr="0027560E" w14:paraId="13694F9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1D9A" w14:textId="77777777" w:rsidR="00D36E4A" w:rsidRPr="0027560E" w:rsidRDefault="00D36E4A" w:rsidP="00B85257">
            <w:pPr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          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YES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</w:p>
        </w:tc>
      </w:tr>
      <w:tr w:rsidR="00D36E4A" w:rsidRPr="0027560E" w14:paraId="3371E0E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F7254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reat, then. [med q2]</w:t>
            </w:r>
          </w:p>
        </w:tc>
      </w:tr>
      <w:tr w:rsidR="00D36E4A" w:rsidRPr="0027560E" w14:paraId="734129C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BB7B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Excellent. And [med q2]</w:t>
            </w:r>
          </w:p>
        </w:tc>
      </w:tr>
      <w:tr w:rsidR="00D36E4A" w:rsidRPr="0027560E" w14:paraId="30AB612B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DD90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! [med q2]</w:t>
            </w:r>
          </w:p>
        </w:tc>
      </w:tr>
      <w:tr w:rsidR="00D36E4A" w:rsidRPr="0027560E" w14:paraId="6AF6027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8BF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. And [med q2]</w:t>
            </w:r>
          </w:p>
        </w:tc>
      </w:tr>
      <w:tr w:rsidR="00D36E4A" w:rsidRPr="0027560E" w14:paraId="15B7CF7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406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Wonderful. Now, [med q2]</w:t>
            </w:r>
          </w:p>
        </w:tc>
      </w:tr>
      <w:tr w:rsidR="00D36E4A" w:rsidRPr="0027560E" w14:paraId="092D1AB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BB74" w14:textId="77777777" w:rsidR="00D36E4A" w:rsidRPr="0027560E" w:rsidRDefault="00D36E4A" w:rsidP="00B85257">
            <w:pPr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          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NO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  <w:r w:rsidRPr="0027560E">
              <w:rPr>
                <w:rFonts w:eastAsia="Times New Roman"/>
              </w:rPr>
              <w:t> </w:t>
            </w:r>
          </w:p>
        </w:tc>
      </w:tr>
      <w:tr w:rsidR="00D36E4A" w:rsidRPr="0027560E" w14:paraId="619BD8A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ECE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 - Please weigh yourself after you complete this survey [med q2]</w:t>
            </w:r>
          </w:p>
        </w:tc>
      </w:tr>
      <w:tr w:rsidR="00D36E4A" w:rsidRPr="0027560E" w14:paraId="1108D38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2E8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t it. Please weigh yourself every after you finish this survey. [med q2]</w:t>
            </w:r>
          </w:p>
        </w:tc>
      </w:tr>
      <w:tr w:rsidR="00D36E4A" w:rsidRPr="0027560E" w14:paraId="47F8493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5CAE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, remember to weigh yourself after you finish this survey. And [med q2]</w:t>
            </w:r>
          </w:p>
        </w:tc>
      </w:tr>
      <w:tr w:rsidR="00D36E4A" w:rsidRPr="0027560E" w14:paraId="7F3ACA26" w14:textId="77777777" w:rsidTr="009139D4">
        <w:trPr>
          <w:trHeight w:val="27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94A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It's important to weigh yourself every day. Please weigh yourself after you complete this survey. Now, [med q2]</w:t>
            </w:r>
          </w:p>
        </w:tc>
      </w:tr>
      <w:tr w:rsidR="00D36E4A" w:rsidRPr="0027560E" w14:paraId="3777BA87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0613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2.a      Did you take all your heart failure medications as prescribed since the last survey? (Yes = next question; No = Ask if took most)</w:t>
            </w:r>
          </w:p>
        </w:tc>
      </w:tr>
      <w:tr w:rsidR="00D36E4A" w:rsidRPr="0027560E" w14:paraId="175B53D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ACA8" w14:textId="77777777" w:rsidR="00D36E4A" w:rsidRPr="0027560E" w:rsidRDefault="00D36E4A" w:rsidP="00B85257">
            <w:pPr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          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YES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</w:p>
        </w:tc>
      </w:tr>
      <w:tr w:rsidR="00D36E4A" w:rsidRPr="0027560E" w14:paraId="36F22DA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B47E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Wonderful, [salt q3]</w:t>
            </w:r>
          </w:p>
        </w:tc>
      </w:tr>
      <w:tr w:rsidR="00D36E4A" w:rsidRPr="0027560E" w14:paraId="74818C0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429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lastRenderedPageBreak/>
              <w:t>* Good to hear. [salt q3]</w:t>
            </w:r>
          </w:p>
        </w:tc>
      </w:tr>
      <w:tr w:rsidR="00D36E4A" w:rsidRPr="0027560E" w14:paraId="110B9F2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C03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reat. [salt q3]</w:t>
            </w:r>
          </w:p>
        </w:tc>
      </w:tr>
      <w:tr w:rsidR="00D36E4A" w:rsidRPr="0027560E" w14:paraId="6E34556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46B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! [salt q3]</w:t>
            </w:r>
          </w:p>
        </w:tc>
      </w:tr>
      <w:tr w:rsidR="00D36E4A" w:rsidRPr="0027560E" w14:paraId="4F18FC2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A968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, [salt q3]</w:t>
            </w:r>
          </w:p>
        </w:tc>
      </w:tr>
      <w:tr w:rsidR="00D36E4A" w:rsidRPr="0027560E" w14:paraId="742846FB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6527" w14:textId="77777777" w:rsidR="00D36E4A" w:rsidRPr="0027560E" w:rsidRDefault="00D36E4A" w:rsidP="00B85257">
            <w:pPr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          If answer is NO,</w:t>
            </w:r>
          </w:p>
        </w:tc>
      </w:tr>
      <w:tr w:rsidR="00D36E4A" w:rsidRPr="0027560E" w14:paraId="28421057" w14:textId="77777777" w:rsidTr="009139D4">
        <w:trPr>
          <w:trHeight w:val="4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05C4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2.b       Did you take most of your heart failure medications as prescribed since the last survey? (Yes = next question; No = Ask if took some)</w:t>
            </w:r>
          </w:p>
        </w:tc>
      </w:tr>
      <w:tr w:rsidR="00D36E4A" w:rsidRPr="0027560E" w14:paraId="17684D5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8ECF" w14:textId="77777777" w:rsidR="00D36E4A" w:rsidRPr="0027560E" w:rsidRDefault="00D36E4A" w:rsidP="00B85257">
            <w:pPr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          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YES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</w:p>
        </w:tc>
      </w:tr>
      <w:tr w:rsidR="00D36E4A" w:rsidRPr="0027560E" w14:paraId="0BEF99A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56D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. Please be sure to always take all your medications as prescribed. [salt q3]</w:t>
            </w:r>
          </w:p>
        </w:tc>
      </w:tr>
      <w:tr w:rsidR="00D36E4A" w:rsidRPr="0027560E" w14:paraId="20F5004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495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, but it’s important to take all your medications as prescribed every day.  [salt q3]</w:t>
            </w:r>
          </w:p>
        </w:tc>
      </w:tr>
      <w:tr w:rsidR="00D36E4A" w:rsidRPr="0027560E" w14:paraId="495ADB5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922D9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 to hear but please be sure to take all your medications exactly as prescribed every day. [salt q3]</w:t>
            </w:r>
          </w:p>
        </w:tc>
      </w:tr>
      <w:tr w:rsidR="00D36E4A" w:rsidRPr="0027560E" w14:paraId="7E19CB0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546E" w14:textId="77777777" w:rsidR="00D36E4A" w:rsidRPr="0027560E" w:rsidRDefault="00D36E4A" w:rsidP="00B85257">
            <w:pPr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          </w:t>
            </w: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12B06B73" w14:textId="77777777" w:rsidTr="009139D4">
        <w:trPr>
          <w:trHeight w:val="44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189F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2.c       Did you take some of your heart failure medications as prescribed since the last survey? (Yes = next question; No = Remind them to take)</w:t>
            </w:r>
          </w:p>
        </w:tc>
      </w:tr>
      <w:tr w:rsidR="00D36E4A" w:rsidRPr="0027560E" w14:paraId="26B1484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CC8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YES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</w:p>
        </w:tc>
      </w:tr>
      <w:tr w:rsidR="00D36E4A" w:rsidRPr="0027560E" w14:paraId="5079D63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F76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. Please be sure to always take all your medications as prescribed. [salt q3]</w:t>
            </w:r>
          </w:p>
        </w:tc>
      </w:tr>
      <w:tr w:rsidR="00D36E4A" w:rsidRPr="0027560E" w14:paraId="52F1803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7F5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, but it’s important to take all your medications as prescribed every day.  [salt q3]</w:t>
            </w:r>
          </w:p>
        </w:tc>
      </w:tr>
      <w:tr w:rsidR="00D36E4A" w:rsidRPr="0027560E" w14:paraId="6CD8EEB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22E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Fine but please be sure to take all your medications exactly as prescribed every day. [salt q3]</w:t>
            </w:r>
          </w:p>
        </w:tc>
      </w:tr>
      <w:tr w:rsidR="00D36E4A" w:rsidRPr="0027560E" w14:paraId="1AE98677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855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 xml:space="preserve">If answer is </w:t>
            </w:r>
            <w:proofErr w:type="gramStart"/>
            <w:r w:rsidRPr="0027560E">
              <w:rPr>
                <w:rFonts w:eastAsia="Times New Roman"/>
                <w:color w:val="3C78D8"/>
              </w:rPr>
              <w:t>NO,</w:t>
            </w:r>
            <w:r w:rsidRPr="0027560E">
              <w:rPr>
                <w:rFonts w:eastAsia="Times New Roman"/>
              </w:rPr>
              <w:t xml:space="preserve">   </w:t>
            </w:r>
            <w:proofErr w:type="gramEnd"/>
          </w:p>
        </w:tc>
      </w:tr>
      <w:tr w:rsidR="00D36E4A" w:rsidRPr="0027560E" w14:paraId="00D16E4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3762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be sure to take your medications right after we finish this survey. [salt q3]</w:t>
            </w:r>
          </w:p>
        </w:tc>
      </w:tr>
      <w:tr w:rsidR="00D36E4A" w:rsidRPr="0027560E" w14:paraId="2D0186F6" w14:textId="77777777" w:rsidTr="009139D4">
        <w:trPr>
          <w:trHeight w:val="52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DB00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be sure to take your medications after you complete the rest of the survey. It's important to take your medications every day. [salt q3]</w:t>
            </w:r>
          </w:p>
        </w:tc>
      </w:tr>
      <w:tr w:rsidR="00D36E4A" w:rsidRPr="0027560E" w14:paraId="4E0F6CAF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696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It is very important you take your medications exactly as prescribed.  Please do it after we are done with your heart health survey [salt q3]</w:t>
            </w:r>
          </w:p>
        </w:tc>
      </w:tr>
      <w:tr w:rsidR="00D36E4A" w:rsidRPr="0027560E" w14:paraId="05D028FE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4E5D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Following your medication prescription is very important - please take your medications after you finish your heart health survey. [salt q3]</w:t>
            </w:r>
          </w:p>
        </w:tc>
      </w:tr>
      <w:tr w:rsidR="00D36E4A" w:rsidRPr="0027560E" w14:paraId="1E5835D6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5EA2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 xml:space="preserve">3.       Did you eat any high salt foods since the last survey? (Yes = reminder that should take no added salt and be restricted to 3 </w:t>
            </w:r>
            <w:proofErr w:type="gramStart"/>
            <w:r w:rsidRPr="0027560E">
              <w:rPr>
                <w:rFonts w:eastAsia="Times New Roman"/>
                <w:color w:val="CC0000"/>
              </w:rPr>
              <w:t>gram</w:t>
            </w:r>
            <w:proofErr w:type="gramEnd"/>
            <w:r w:rsidRPr="0027560E">
              <w:rPr>
                <w:rFonts w:eastAsia="Times New Roman"/>
                <w:color w:val="CC0000"/>
              </w:rPr>
              <w:t xml:space="preserve"> of salt/day; No= next question)</w:t>
            </w:r>
          </w:p>
        </w:tc>
      </w:tr>
      <w:tr w:rsidR="00D36E4A" w:rsidRPr="0027560E" w14:paraId="1C80A97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031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5E19F22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6770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Keep it up, now [tired activity q4]</w:t>
            </w:r>
          </w:p>
        </w:tc>
      </w:tr>
      <w:tr w:rsidR="00D36E4A" w:rsidRPr="0027560E" w14:paraId="7499DCC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94E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. And [tired activity q4]</w:t>
            </w:r>
          </w:p>
        </w:tc>
      </w:tr>
      <w:tr w:rsidR="00D36E4A" w:rsidRPr="0027560E" w14:paraId="1817994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9D3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, [tired activity q4]</w:t>
            </w:r>
          </w:p>
        </w:tc>
      </w:tr>
      <w:tr w:rsidR="00D36E4A" w:rsidRPr="0027560E" w14:paraId="142F7BF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11A0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reat to hear! [tired activity q4]</w:t>
            </w:r>
          </w:p>
        </w:tc>
      </w:tr>
      <w:tr w:rsidR="00D36E4A" w:rsidRPr="0027560E" w14:paraId="6EF3617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B5B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lastRenderedPageBreak/>
              <w:t xml:space="preserve">* </w:t>
            </w:r>
            <w:proofErr w:type="gramStart"/>
            <w:r w:rsidRPr="0027560E">
              <w:rPr>
                <w:rFonts w:eastAsia="Times New Roman"/>
              </w:rPr>
              <w:t>Perfect.[</w:t>
            </w:r>
            <w:proofErr w:type="gramEnd"/>
            <w:r w:rsidRPr="0027560E">
              <w:rPr>
                <w:rFonts w:eastAsia="Times New Roman"/>
              </w:rPr>
              <w:t>tired activity q4]</w:t>
            </w:r>
          </w:p>
        </w:tc>
      </w:tr>
      <w:tr w:rsidR="00D36E4A" w:rsidRPr="0027560E" w14:paraId="5033B51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D10E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685FBD7F" w14:textId="77777777" w:rsidTr="009139D4">
        <w:trPr>
          <w:trHeight w:val="31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22BE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Remember to keep your salt under 3 grams a day, and don't add additional salt to your food. [tired activity q4]</w:t>
            </w:r>
          </w:p>
        </w:tc>
      </w:tr>
      <w:tr w:rsidR="00D36E4A" w:rsidRPr="0027560E" w14:paraId="5685431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8F3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keep your salt intake under 3 grams a day, it’s important for your health. [tired activity q4]</w:t>
            </w:r>
          </w:p>
        </w:tc>
      </w:tr>
      <w:tr w:rsidR="00D36E4A" w:rsidRPr="0027560E" w14:paraId="56981E0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D0EE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Remember, no more than 3 grams of salt a day, and don't add extra to your food. [tired activity q4]</w:t>
            </w:r>
          </w:p>
        </w:tc>
      </w:tr>
      <w:tr w:rsidR="00D36E4A" w:rsidRPr="0027560E" w14:paraId="406E1C1E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4ED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r doctor recommends that you keep your salt under 3 grams a day, and refrain from adding extra salt at the table. [tired activity q4]</w:t>
            </w:r>
          </w:p>
        </w:tc>
      </w:tr>
      <w:tr w:rsidR="00D36E4A" w:rsidRPr="0027560E" w14:paraId="48753A88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98376" w14:textId="77777777" w:rsidR="00D36E4A" w:rsidRPr="0027560E" w:rsidRDefault="00D36E4A" w:rsidP="00B85257">
            <w:pPr>
              <w:rPr>
                <w:rFonts w:eastAsia="Times New Roman"/>
                <w:b/>
                <w:bCs/>
                <w:u w:val="single"/>
              </w:rPr>
            </w:pPr>
            <w:r w:rsidRPr="0027560E">
              <w:rPr>
                <w:rFonts w:eastAsia="Times New Roman"/>
                <w:b/>
                <w:bCs/>
                <w:u w:val="single"/>
              </w:rPr>
              <w:t>HF Symptoms</w:t>
            </w:r>
          </w:p>
        </w:tc>
      </w:tr>
      <w:tr w:rsidR="00D36E4A" w:rsidRPr="0027560E" w14:paraId="19B627D9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4620" w14:textId="77777777" w:rsidR="00D36E4A" w:rsidRPr="0027560E" w:rsidRDefault="00D36E4A" w:rsidP="00B85257">
            <w:pPr>
              <w:rPr>
                <w:rFonts w:eastAsia="Times New Roman"/>
                <w:b/>
                <w:bCs/>
                <w:u w:val="single"/>
              </w:rPr>
            </w:pPr>
            <w:r w:rsidRPr="0027560E">
              <w:rPr>
                <w:rFonts w:eastAsia="Times New Roman"/>
                <w:b/>
                <w:bCs/>
                <w:u w:val="single"/>
              </w:rPr>
              <w:t>Mild:</w:t>
            </w:r>
          </w:p>
        </w:tc>
      </w:tr>
      <w:tr w:rsidR="00D36E4A" w:rsidRPr="0027560E" w14:paraId="75C2329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6AB9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4.       Do you feel tired or short of breath with regular daily activities such as eating or taking a</w:t>
            </w:r>
          </w:p>
        </w:tc>
      </w:tr>
      <w:tr w:rsidR="00D36E4A" w:rsidRPr="0027560E" w14:paraId="3D16C82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CC27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shower? (Yes =orange; No=next question)</w:t>
            </w:r>
          </w:p>
        </w:tc>
      </w:tr>
      <w:tr w:rsidR="00D36E4A" w:rsidRPr="0027560E" w14:paraId="46DD82F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BE7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1913AD8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61D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, [cough q5]</w:t>
            </w:r>
          </w:p>
        </w:tc>
      </w:tr>
      <w:tr w:rsidR="00D36E4A" w:rsidRPr="0027560E" w14:paraId="49263A6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C22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0797FF7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019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, [cough q5]</w:t>
            </w:r>
          </w:p>
        </w:tc>
      </w:tr>
      <w:tr w:rsidR="00D36E4A" w:rsidRPr="0027560E" w14:paraId="5E14912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CE91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5.       Do you have cough or wheezing? (Yes = orange; No=next question)</w:t>
            </w:r>
          </w:p>
        </w:tc>
      </w:tr>
      <w:tr w:rsidR="00D36E4A" w:rsidRPr="0027560E" w14:paraId="18EBF1F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58F7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77D8CB1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82B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, [ankles q6]</w:t>
            </w:r>
          </w:p>
        </w:tc>
      </w:tr>
      <w:tr w:rsidR="00D36E4A" w:rsidRPr="0027560E" w14:paraId="572A41D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344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2B3A67E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D29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 [ankles q6]</w:t>
            </w:r>
          </w:p>
        </w:tc>
      </w:tr>
      <w:tr w:rsidR="00D36E4A" w:rsidRPr="0027560E" w14:paraId="1C7A51F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1270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6.       Are your ankles swollen? (Yes = orange; No = next question)</w:t>
            </w:r>
          </w:p>
        </w:tc>
      </w:tr>
      <w:tr w:rsidR="00D36E4A" w:rsidRPr="0027560E" w14:paraId="21E3DF1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4821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79CDEE9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A18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 [weight increase q7]</w:t>
            </w:r>
          </w:p>
        </w:tc>
      </w:tr>
      <w:tr w:rsidR="00D36E4A" w:rsidRPr="0027560E" w14:paraId="1AFFA1A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D69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0F2B76E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DB2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. [weight increase q7]</w:t>
            </w:r>
          </w:p>
        </w:tc>
      </w:tr>
      <w:tr w:rsidR="00D36E4A" w:rsidRPr="0027560E" w14:paraId="323E7E54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3832" w14:textId="77777777" w:rsidR="00D36E4A" w:rsidRPr="0027560E" w:rsidRDefault="00D36E4A" w:rsidP="00B85257">
            <w:pPr>
              <w:rPr>
                <w:rFonts w:eastAsia="Times New Roman"/>
                <w:b/>
                <w:bCs/>
                <w:u w:val="single"/>
              </w:rPr>
            </w:pPr>
            <w:r w:rsidRPr="0027560E">
              <w:rPr>
                <w:rFonts w:eastAsia="Times New Roman"/>
                <w:b/>
                <w:bCs/>
                <w:u w:val="single"/>
              </w:rPr>
              <w:t>HF Symptoms</w:t>
            </w:r>
            <w:r w:rsidRPr="0027560E">
              <w:rPr>
                <w:rFonts w:eastAsia="Times New Roman"/>
              </w:rPr>
              <w:t xml:space="preserve"> </w:t>
            </w:r>
          </w:p>
        </w:tc>
      </w:tr>
      <w:tr w:rsidR="00D36E4A" w:rsidRPr="0027560E" w14:paraId="4E603D26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1DC8" w14:textId="77777777" w:rsidR="00D36E4A" w:rsidRPr="0027560E" w:rsidRDefault="00D36E4A" w:rsidP="00B85257">
            <w:pPr>
              <w:rPr>
                <w:rFonts w:eastAsia="Times New Roman"/>
                <w:b/>
                <w:bCs/>
                <w:u w:val="single"/>
              </w:rPr>
            </w:pPr>
            <w:r w:rsidRPr="0027560E">
              <w:rPr>
                <w:rFonts w:eastAsia="Times New Roman"/>
                <w:b/>
                <w:bCs/>
                <w:u w:val="single"/>
              </w:rPr>
              <w:t>Moderate to severe:</w:t>
            </w:r>
          </w:p>
        </w:tc>
      </w:tr>
      <w:tr w:rsidR="00D36E4A" w:rsidRPr="0027560E" w14:paraId="4C64A0D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BD2F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 xml:space="preserve">7.       Did your weight increase by 3 pounds or more in 1 day? (Yes = Red flag) </w:t>
            </w:r>
          </w:p>
        </w:tc>
      </w:tr>
      <w:tr w:rsidR="00D36E4A" w:rsidRPr="0027560E" w14:paraId="7CBA61E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5AF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22BA292B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1479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. [tired rest q8]</w:t>
            </w:r>
          </w:p>
        </w:tc>
      </w:tr>
      <w:tr w:rsidR="00D36E4A" w:rsidRPr="0027560E" w14:paraId="194D551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2DD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lastRenderedPageBreak/>
              <w:t>If answer is YES,</w:t>
            </w:r>
          </w:p>
        </w:tc>
      </w:tr>
      <w:tr w:rsidR="00D36E4A" w:rsidRPr="0027560E" w14:paraId="17CF66D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3D59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 [tired rest q8]</w:t>
            </w:r>
          </w:p>
        </w:tc>
      </w:tr>
      <w:tr w:rsidR="00D36E4A" w:rsidRPr="0027560E" w14:paraId="665A548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E71F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 xml:space="preserve">8.       Do you feel tired or short of breath at rest (for example when sitting)? (Yes = Red flag) </w:t>
            </w:r>
          </w:p>
        </w:tc>
      </w:tr>
      <w:tr w:rsidR="00D36E4A" w:rsidRPr="0027560E" w14:paraId="0F55ECC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5E5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5C2319A7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63B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. [short flat q9]</w:t>
            </w:r>
          </w:p>
        </w:tc>
      </w:tr>
      <w:tr w:rsidR="00D36E4A" w:rsidRPr="0027560E" w14:paraId="0109382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C021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3A41393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CC79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 [short flat q9]</w:t>
            </w:r>
          </w:p>
        </w:tc>
      </w:tr>
      <w:tr w:rsidR="00D36E4A" w:rsidRPr="0027560E" w14:paraId="70396AD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C6D48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9.       Do you feel short of breath when you lie flat in bed? (Yes = Red flag)</w:t>
            </w:r>
          </w:p>
        </w:tc>
      </w:tr>
      <w:tr w:rsidR="00D36E4A" w:rsidRPr="0027560E" w14:paraId="5266B91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053C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NO,</w:t>
            </w:r>
          </w:p>
        </w:tc>
      </w:tr>
      <w:tr w:rsidR="00D36E4A" w:rsidRPr="0027560E" w14:paraId="180F4BC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AA6F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ositive interjection [pillow q10]</w:t>
            </w:r>
          </w:p>
        </w:tc>
      </w:tr>
      <w:tr w:rsidR="00D36E4A" w:rsidRPr="0027560E" w14:paraId="1416A5F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CB6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3C78D8"/>
              </w:rPr>
            </w:pPr>
            <w:r w:rsidRPr="0027560E">
              <w:rPr>
                <w:rFonts w:eastAsia="Times New Roman"/>
                <w:color w:val="3C78D8"/>
              </w:rPr>
              <w:t>If answer is YES,</w:t>
            </w:r>
          </w:p>
        </w:tc>
      </w:tr>
      <w:tr w:rsidR="00D36E4A" w:rsidRPr="0027560E" w14:paraId="6762122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475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Negative interjection [pillow q10]</w:t>
            </w:r>
          </w:p>
        </w:tc>
      </w:tr>
      <w:tr w:rsidR="00D36E4A" w:rsidRPr="0027560E" w14:paraId="2C64D676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EADC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 xml:space="preserve">10.       Do you need to be propped up with pillows </w:t>
            </w:r>
            <w:proofErr w:type="gramStart"/>
            <w:r w:rsidRPr="0027560E">
              <w:rPr>
                <w:rFonts w:eastAsia="Times New Roman"/>
                <w:color w:val="CC0000"/>
              </w:rPr>
              <w:t>in order to</w:t>
            </w:r>
            <w:proofErr w:type="gramEnd"/>
            <w:r w:rsidRPr="0027560E">
              <w:rPr>
                <w:rFonts w:eastAsia="Times New Roman"/>
                <w:color w:val="CC0000"/>
              </w:rPr>
              <w:t xml:space="preserve"> be able to sleep without shortness of breath? (Yes = Red flag)</w:t>
            </w:r>
          </w:p>
        </w:tc>
      </w:tr>
      <w:tr w:rsidR="00D36E4A" w:rsidRPr="0027560E" w14:paraId="70B9AC0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42CDB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Okay, we’re almost done. [</w:t>
            </w:r>
            <w:proofErr w:type="spellStart"/>
            <w:r w:rsidRPr="0027560E">
              <w:rPr>
                <w:rFonts w:eastAsia="Times New Roman"/>
              </w:rPr>
              <w:t>situp</w:t>
            </w:r>
            <w:proofErr w:type="spellEnd"/>
            <w:r w:rsidRPr="0027560E">
              <w:rPr>
                <w:rFonts w:eastAsia="Times New Roman"/>
              </w:rPr>
              <w:t xml:space="preserve"> q11]</w:t>
            </w:r>
          </w:p>
        </w:tc>
      </w:tr>
      <w:tr w:rsidR="00D36E4A" w:rsidRPr="0027560E" w14:paraId="0056EF2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FDB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Almost there. [</w:t>
            </w:r>
            <w:proofErr w:type="spellStart"/>
            <w:r w:rsidRPr="0027560E">
              <w:rPr>
                <w:rFonts w:eastAsia="Times New Roman"/>
              </w:rPr>
              <w:t>situp</w:t>
            </w:r>
            <w:proofErr w:type="spellEnd"/>
            <w:r w:rsidRPr="0027560E">
              <w:rPr>
                <w:rFonts w:eastAsia="Times New Roman"/>
              </w:rPr>
              <w:t xml:space="preserve"> q10]</w:t>
            </w:r>
          </w:p>
        </w:tc>
      </w:tr>
      <w:tr w:rsidR="00D36E4A" w:rsidRPr="0027560E" w14:paraId="24F42BD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9D2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Final question. [</w:t>
            </w:r>
            <w:proofErr w:type="spellStart"/>
            <w:r w:rsidRPr="0027560E">
              <w:rPr>
                <w:rFonts w:eastAsia="Times New Roman"/>
              </w:rPr>
              <w:t>situp</w:t>
            </w:r>
            <w:proofErr w:type="spellEnd"/>
            <w:r w:rsidRPr="0027560E">
              <w:rPr>
                <w:rFonts w:eastAsia="Times New Roman"/>
              </w:rPr>
              <w:t xml:space="preserve"> q10]</w:t>
            </w:r>
          </w:p>
        </w:tc>
      </w:tr>
      <w:tr w:rsidR="00D36E4A" w:rsidRPr="0027560E" w14:paraId="1723B1F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190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Right. Last question, [</w:t>
            </w:r>
            <w:proofErr w:type="spellStart"/>
            <w:r w:rsidRPr="0027560E">
              <w:rPr>
                <w:rFonts w:eastAsia="Times New Roman"/>
              </w:rPr>
              <w:t>situp</w:t>
            </w:r>
            <w:proofErr w:type="spellEnd"/>
            <w:r w:rsidRPr="0027560E">
              <w:rPr>
                <w:rFonts w:eastAsia="Times New Roman"/>
              </w:rPr>
              <w:t xml:space="preserve"> q11]</w:t>
            </w:r>
          </w:p>
        </w:tc>
      </w:tr>
      <w:tr w:rsidR="00D36E4A" w:rsidRPr="0027560E" w14:paraId="643CE9F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AF0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And lastly, [</w:t>
            </w:r>
            <w:proofErr w:type="spellStart"/>
            <w:r w:rsidRPr="0027560E">
              <w:rPr>
                <w:rFonts w:eastAsia="Times New Roman"/>
              </w:rPr>
              <w:t>situp</w:t>
            </w:r>
            <w:proofErr w:type="spellEnd"/>
            <w:r w:rsidRPr="0027560E">
              <w:rPr>
                <w:rFonts w:eastAsia="Times New Roman"/>
              </w:rPr>
              <w:t xml:space="preserve"> q10]</w:t>
            </w:r>
          </w:p>
        </w:tc>
      </w:tr>
      <w:tr w:rsidR="00D36E4A" w:rsidRPr="0027560E" w14:paraId="6C608216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8ADCE" w14:textId="77777777" w:rsidR="00D36E4A" w:rsidRPr="0027560E" w:rsidRDefault="00D36E4A" w:rsidP="00B85257">
            <w:pPr>
              <w:rPr>
                <w:rFonts w:eastAsia="Times New Roman"/>
                <w:color w:val="CC0000"/>
              </w:rPr>
            </w:pPr>
            <w:r w:rsidRPr="0027560E">
              <w:rPr>
                <w:rFonts w:eastAsia="Times New Roman"/>
                <w:color w:val="CC0000"/>
              </w:rPr>
              <w:t>11.       Do you wake up from sleep in the middle of the night with shortness of breath and need to sit up to feel less short of breath? (Yes = Red flag; No= end of Questions)</w:t>
            </w:r>
          </w:p>
        </w:tc>
      </w:tr>
      <w:tr w:rsidR="00D36E4A" w:rsidRPr="0027560E" w14:paraId="31109D99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866B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</w:rPr>
            </w:pPr>
            <w:r w:rsidRPr="0027560E">
              <w:rPr>
                <w:rFonts w:ascii="Times New Roman" w:eastAsia="Times New Roman" w:hAnsi="Times New Roman" w:cs="Times New Roman"/>
              </w:rPr>
              <w:t>* Thank you for completing your heart health survey.</w:t>
            </w:r>
          </w:p>
        </w:tc>
      </w:tr>
      <w:tr w:rsidR="00D36E4A" w:rsidRPr="0027560E" w14:paraId="33C5AEF8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D18B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</w:rPr>
            </w:pPr>
            <w:r w:rsidRPr="0027560E">
              <w:rPr>
                <w:rFonts w:ascii="Times New Roman" w:eastAsia="Times New Roman" w:hAnsi="Times New Roman" w:cs="Times New Roman"/>
              </w:rPr>
              <w:t>* You are all done with your heart health survey.</w:t>
            </w:r>
          </w:p>
        </w:tc>
      </w:tr>
      <w:tr w:rsidR="00D36E4A" w:rsidRPr="0027560E" w14:paraId="4EE460C0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2208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</w:rPr>
            </w:pPr>
            <w:r w:rsidRPr="0027560E">
              <w:rPr>
                <w:rFonts w:ascii="Times New Roman" w:eastAsia="Times New Roman" w:hAnsi="Times New Roman" w:cs="Times New Roman"/>
              </w:rPr>
              <w:t>* You have completed your heart health survey for today.</w:t>
            </w:r>
          </w:p>
        </w:tc>
      </w:tr>
      <w:tr w:rsidR="00D36E4A" w:rsidRPr="0027560E" w14:paraId="5484249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896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If “RED / MODERATE TO SEVERE SYMPTOMS”, </w:t>
            </w:r>
          </w:p>
        </w:tc>
      </w:tr>
      <w:tr w:rsidR="00D36E4A" w:rsidRPr="0027560E" w14:paraId="7B3FBC1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C651B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If “WEIGHED SELF” &amp; “TOOK MEDS” &amp; “NOT MUCH SALT”</w:t>
            </w:r>
          </w:p>
        </w:tc>
      </w:tr>
      <w:tr w:rsidR="00D36E4A" w:rsidRPr="0027560E" w14:paraId="125E147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6F6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// Do nothing</w:t>
            </w:r>
          </w:p>
        </w:tc>
      </w:tr>
      <w:tr w:rsidR="00D36E4A" w:rsidRPr="0027560E" w14:paraId="705274CF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CBFD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WEIGHED SELF” &amp; “TOOK MEDS” </w:t>
            </w:r>
          </w:p>
        </w:tc>
      </w:tr>
      <w:tr w:rsidR="00D36E4A" w:rsidRPr="0027560E" w14:paraId="1F3C05F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297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make sure to keep your salt intake under 3gms”</w:t>
            </w:r>
          </w:p>
        </w:tc>
      </w:tr>
      <w:tr w:rsidR="00D36E4A" w:rsidRPr="0027560E" w14:paraId="6D6FD2D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83A2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Remember it is very important to comply with the heart failure diet.”</w:t>
            </w:r>
          </w:p>
        </w:tc>
      </w:tr>
      <w:tr w:rsidR="00D36E4A" w:rsidRPr="0027560E" w14:paraId="2ECA3045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6427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WEIGHED SELF” &amp; “NOT MUCH SALT” </w:t>
            </w:r>
          </w:p>
        </w:tc>
      </w:tr>
      <w:tr w:rsidR="00D36E4A" w:rsidRPr="0027560E" w14:paraId="3184E8A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8389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lastRenderedPageBreak/>
              <w:t>* Please remember to take your medications as prescribed after the survey.”</w:t>
            </w:r>
          </w:p>
        </w:tc>
      </w:tr>
      <w:tr w:rsidR="00D36E4A" w:rsidRPr="0027560E" w14:paraId="2A94D0A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05E4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It is very important that you take your medications as prescribed after we are done.”</w:t>
            </w:r>
          </w:p>
        </w:tc>
      </w:tr>
      <w:tr w:rsidR="00D36E4A" w:rsidRPr="0027560E" w14:paraId="0B96D877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3B76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TOOK MEDS” &amp; “NOT MUCH SALT” </w:t>
            </w:r>
          </w:p>
        </w:tc>
      </w:tr>
      <w:tr w:rsidR="00D36E4A" w:rsidRPr="0027560E" w14:paraId="1C962E9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025B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weigh yourself after we are done.”</w:t>
            </w:r>
          </w:p>
        </w:tc>
      </w:tr>
      <w:tr w:rsidR="00D36E4A" w:rsidRPr="0027560E" w14:paraId="515F8B9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D59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It is important you weigh yourself after you finish the survey.</w:t>
            </w:r>
          </w:p>
        </w:tc>
      </w:tr>
      <w:tr w:rsidR="00D36E4A" w:rsidRPr="0027560E" w14:paraId="6710488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379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Else If “WEIGHED SELF”</w:t>
            </w:r>
          </w:p>
        </w:tc>
      </w:tr>
      <w:tr w:rsidR="00D36E4A" w:rsidRPr="0027560E" w14:paraId="7297F38F" w14:textId="77777777" w:rsidTr="009139D4">
        <w:trPr>
          <w:trHeight w:val="51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AD51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take your medications when we are done as prescribed, and to keep your salt intake under 3gms.</w:t>
            </w:r>
          </w:p>
        </w:tc>
      </w:tr>
      <w:tr w:rsidR="00D36E4A" w:rsidRPr="0027560E" w14:paraId="0689775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7ADF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Else If “TOOK MEDS”</w:t>
            </w:r>
          </w:p>
        </w:tc>
      </w:tr>
      <w:tr w:rsidR="00D36E4A" w:rsidRPr="0027560E" w14:paraId="248793CA" w14:textId="77777777" w:rsidTr="009139D4">
        <w:trPr>
          <w:trHeight w:val="52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BDD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weigh yourself and record your weight when we are done, and to comply with the heart failure diet.</w:t>
            </w:r>
          </w:p>
        </w:tc>
      </w:tr>
      <w:tr w:rsidR="00D36E4A" w:rsidRPr="0027560E" w14:paraId="50310E7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715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Else </w:t>
            </w:r>
          </w:p>
        </w:tc>
      </w:tr>
      <w:tr w:rsidR="00D36E4A" w:rsidRPr="0027560E" w14:paraId="1D0D088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9D23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weigh yourself when we are done, and to take your medications as prescribed.</w:t>
            </w:r>
          </w:p>
        </w:tc>
      </w:tr>
      <w:tr w:rsidR="00D36E4A" w:rsidRPr="0027560E" w14:paraId="45FD93E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D017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If “WEIGHED SELF” &amp; “TOOK MEDS” &amp; “NOT MUCH SALT”</w:t>
            </w:r>
          </w:p>
        </w:tc>
      </w:tr>
      <w:tr w:rsidR="00D36E4A" w:rsidRPr="0027560E" w14:paraId="4373D86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2FA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did well, today, weighing yourself, taking your medications, and complying with heart failure diet”</w:t>
            </w:r>
          </w:p>
        </w:tc>
      </w:tr>
      <w:tr w:rsidR="00D36E4A" w:rsidRPr="0027560E" w14:paraId="2F11FB87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02B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Well done, today, you weighed yourself, took your medications, and complied with the heart failure diet”</w:t>
            </w:r>
          </w:p>
        </w:tc>
      </w:tr>
      <w:tr w:rsidR="00D36E4A" w:rsidRPr="0027560E" w14:paraId="5AC6DE4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23BC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Way to go, weighing yourself, taking your medications, and keeping your salt intake under 3gms, today.”</w:t>
            </w:r>
          </w:p>
        </w:tc>
      </w:tr>
      <w:tr w:rsidR="00D36E4A" w:rsidRPr="0027560E" w14:paraId="0731B808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403A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WEIGHED SELF” &amp; “TOOK MEDS” </w:t>
            </w:r>
          </w:p>
        </w:tc>
      </w:tr>
      <w:tr w:rsidR="00D36E4A" w:rsidRPr="0027560E" w14:paraId="2241A65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BEE9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 job, today.  You just need to keep your salt intake under 3gms”</w:t>
            </w:r>
          </w:p>
        </w:tc>
      </w:tr>
      <w:tr w:rsidR="00D36E4A" w:rsidRPr="0027560E" w14:paraId="2BEAB4EF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470E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did well today.  You just need to comply with the heart failure diet.”</w:t>
            </w:r>
          </w:p>
        </w:tc>
      </w:tr>
      <w:tr w:rsidR="00D36E4A" w:rsidRPr="0027560E" w14:paraId="432D0214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0E49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WEIGHED SELF” &amp; “NOT MUCH SALT” </w:t>
            </w:r>
          </w:p>
        </w:tc>
      </w:tr>
      <w:tr w:rsidR="00D36E4A" w:rsidRPr="0027560E" w14:paraId="3E1EC3E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80E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 job, today.  You just need to take your medications as prescribed”</w:t>
            </w:r>
          </w:p>
        </w:tc>
      </w:tr>
      <w:tr w:rsidR="00D36E4A" w:rsidRPr="0027560E" w14:paraId="067711D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78A4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did well, today.  You just need to take your medications as prescribed to make it perfect”</w:t>
            </w:r>
          </w:p>
        </w:tc>
      </w:tr>
      <w:tr w:rsidR="00D36E4A" w:rsidRPr="0027560E" w14:paraId="6BC576BC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D614" w14:textId="77777777" w:rsidR="00D36E4A" w:rsidRPr="0027560E" w:rsidRDefault="00D36E4A" w:rsidP="00B85257">
            <w:pPr>
              <w:ind w:firstLineChars="300" w:firstLine="600"/>
              <w:rPr>
                <w:rFonts w:ascii="Times New Roman" w:eastAsia="Times New Roman" w:hAnsi="Times New Roman" w:cs="Times New Roman"/>
                <w:color w:val="0070C0"/>
              </w:rPr>
            </w:pPr>
            <w:r w:rsidRPr="0027560E">
              <w:rPr>
                <w:rFonts w:ascii="Times New Roman" w:eastAsia="Times New Roman" w:hAnsi="Times New Roman" w:cs="Times New Roman"/>
                <w:color w:val="0070C0"/>
              </w:rPr>
              <w:t xml:space="preserve">Else </w:t>
            </w:r>
            <w:r w:rsidRPr="0027560E">
              <w:rPr>
                <w:rFonts w:eastAsia="Times New Roman"/>
                <w:color w:val="0070C0"/>
              </w:rPr>
              <w:t xml:space="preserve">If “TOOK MEDS” &amp; “NOT MUCH SALT” </w:t>
            </w:r>
          </w:p>
        </w:tc>
      </w:tr>
      <w:tr w:rsidR="00D36E4A" w:rsidRPr="0027560E" w14:paraId="01D96F7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F05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Good job, today.  You just need to weigh yourself after we are done.”</w:t>
            </w:r>
          </w:p>
        </w:tc>
      </w:tr>
      <w:tr w:rsidR="00D36E4A" w:rsidRPr="0027560E" w14:paraId="4271ED1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AF4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did well, today.  You just need to weigh yourself after we are done to make it perfect”</w:t>
            </w:r>
          </w:p>
        </w:tc>
      </w:tr>
      <w:tr w:rsidR="00D36E4A" w:rsidRPr="0027560E" w14:paraId="1F9B9E3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7CD4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Else If “WEIGHED SELF”</w:t>
            </w:r>
          </w:p>
        </w:tc>
      </w:tr>
      <w:tr w:rsidR="00D36E4A" w:rsidRPr="0027560E" w14:paraId="081A7A4E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9B1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take your medications when we are done, as prescribed, and to keep your salt intake under 3gms.</w:t>
            </w:r>
          </w:p>
        </w:tc>
      </w:tr>
      <w:tr w:rsidR="00D36E4A" w:rsidRPr="0027560E" w14:paraId="00DABB2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B79B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Else If “TOOK MEDS”</w:t>
            </w:r>
          </w:p>
        </w:tc>
      </w:tr>
      <w:tr w:rsidR="00D36E4A" w:rsidRPr="0027560E" w14:paraId="43F28D46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CAB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weigh yourself and record your weight when we are done, and to comply with the heart failure diet.</w:t>
            </w:r>
          </w:p>
        </w:tc>
      </w:tr>
      <w:tr w:rsidR="00D36E4A" w:rsidRPr="0027560E" w14:paraId="0539B8F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7D9C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lastRenderedPageBreak/>
              <w:t xml:space="preserve">Else </w:t>
            </w:r>
          </w:p>
        </w:tc>
      </w:tr>
      <w:tr w:rsidR="00D36E4A" w:rsidRPr="0027560E" w14:paraId="3E34F276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C547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Please remember to weigh yourself and record your weight when we are done, and to take your medications as prescribed.</w:t>
            </w:r>
          </w:p>
        </w:tc>
      </w:tr>
      <w:tr w:rsidR="00D36E4A" w:rsidRPr="0027560E" w14:paraId="76BD1D2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5F27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>IF “RED / MODERATE TO SEVERE SYMPTOMS”</w:t>
            </w:r>
          </w:p>
        </w:tc>
      </w:tr>
      <w:tr w:rsidR="00D36E4A" w:rsidRPr="0027560E" w14:paraId="5B8C1C3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4886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“X”, from what you told me, you are experiencing the following symptoms:</w:t>
            </w:r>
          </w:p>
        </w:tc>
      </w:tr>
      <w:tr w:rsidR="00D36E4A" w:rsidRPr="0027560E" w14:paraId="4694DBF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3429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If “WEIGHT INCREASED” </w:t>
            </w:r>
          </w:p>
        </w:tc>
      </w:tr>
      <w:tr w:rsidR="00D36E4A" w:rsidRPr="0027560E" w14:paraId="3DA2245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639B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r weight has increased more than 3 pounds in the last day.</w:t>
            </w:r>
          </w:p>
        </w:tc>
      </w:tr>
      <w:tr w:rsidR="00D36E4A" w:rsidRPr="0027560E" w14:paraId="280F56F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5707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If “TIRED REST” </w:t>
            </w:r>
          </w:p>
        </w:tc>
      </w:tr>
      <w:tr w:rsidR="00D36E4A" w:rsidRPr="0027560E" w14:paraId="5EF65EB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6778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feel tired or short of breath when you rest.</w:t>
            </w:r>
          </w:p>
        </w:tc>
      </w:tr>
      <w:tr w:rsidR="00D36E4A" w:rsidRPr="0027560E" w14:paraId="77B212B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BFFD3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If “SHORT FLAT” </w:t>
            </w:r>
          </w:p>
        </w:tc>
      </w:tr>
      <w:tr w:rsidR="00D36E4A" w:rsidRPr="0027560E" w14:paraId="61CBC3AB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3195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feel short of breath when you lie flat in bed.</w:t>
            </w:r>
          </w:p>
        </w:tc>
      </w:tr>
      <w:tr w:rsidR="00D36E4A" w:rsidRPr="0027560E" w14:paraId="67506E48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6D3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If “PILLOW” </w:t>
            </w:r>
          </w:p>
        </w:tc>
      </w:tr>
      <w:tr w:rsidR="00D36E4A" w:rsidRPr="0027560E" w14:paraId="09291CD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ACCE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* you need to be propped up with pillows </w:t>
            </w:r>
            <w:proofErr w:type="gramStart"/>
            <w:r w:rsidRPr="0027560E">
              <w:rPr>
                <w:rFonts w:eastAsia="Times New Roman"/>
              </w:rPr>
              <w:t>in order to</w:t>
            </w:r>
            <w:proofErr w:type="gramEnd"/>
            <w:r w:rsidRPr="0027560E">
              <w:rPr>
                <w:rFonts w:eastAsia="Times New Roman"/>
              </w:rPr>
              <w:t xml:space="preserve"> be able to sleep without shortness of breath.</w:t>
            </w:r>
          </w:p>
        </w:tc>
      </w:tr>
      <w:tr w:rsidR="00D36E4A" w:rsidRPr="0027560E" w14:paraId="25AE187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8BA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  <w:color w:val="0070C0"/>
              </w:rPr>
            </w:pPr>
            <w:r w:rsidRPr="0027560E">
              <w:rPr>
                <w:rFonts w:eastAsia="Times New Roman"/>
                <w:color w:val="0070C0"/>
              </w:rPr>
              <w:t xml:space="preserve">If “SITUP” </w:t>
            </w:r>
          </w:p>
        </w:tc>
      </w:tr>
      <w:tr w:rsidR="00D36E4A" w:rsidRPr="0027560E" w14:paraId="177E6399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CA80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you wake up from sleep in the middle of the night with shortness of breath and need to sit up to feel less short of breath.</w:t>
            </w:r>
          </w:p>
        </w:tc>
      </w:tr>
      <w:tr w:rsidR="00D36E4A" w:rsidRPr="0027560E" w14:paraId="61C00C05" w14:textId="77777777" w:rsidTr="009139D4">
        <w:trPr>
          <w:trHeight w:val="50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A8EA" w14:textId="77777777" w:rsidR="00D36E4A" w:rsidRPr="0027560E" w:rsidRDefault="00D36E4A" w:rsidP="00B85257">
            <w:pPr>
              <w:ind w:firstLineChars="400" w:firstLine="8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This could be a sign of worsening heart failure. Please notify your heart failure nurse navigator. If this is a medical emergency, please call 911.</w:t>
            </w:r>
          </w:p>
        </w:tc>
      </w:tr>
      <w:tr w:rsidR="00D36E4A" w:rsidRPr="0027560E" w14:paraId="75266983" w14:textId="77777777" w:rsidTr="009139D4">
        <w:trPr>
          <w:trHeight w:val="52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150D" w14:textId="77777777" w:rsidR="00D36E4A" w:rsidRPr="0027560E" w:rsidRDefault="00D36E4A" w:rsidP="00B85257">
            <w:pPr>
              <w:rPr>
                <w:rFonts w:ascii="Times New Roman" w:eastAsia="Times New Roman" w:hAnsi="Times New Roman" w:cs="Times New Roman"/>
              </w:rPr>
            </w:pPr>
            <w:r w:rsidRPr="0027560E">
              <w:rPr>
                <w:rFonts w:ascii="Times New Roman" w:eastAsia="Times New Roman" w:hAnsi="Times New Roman" w:cs="Times New Roman"/>
              </w:rPr>
              <w:t xml:space="preserve">Finally, please remember that I am a virtual assistant and not a health care professional. Please use your judgment and seek medical attention if you are not feeling well or have concerns about your health. </w:t>
            </w:r>
          </w:p>
        </w:tc>
      </w:tr>
      <w:tr w:rsidR="00D36E4A" w:rsidRPr="0027560E" w14:paraId="7B798CD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C5F7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Have a good day and talk tomorrow!</w:t>
            </w:r>
          </w:p>
        </w:tc>
      </w:tr>
      <w:tr w:rsidR="00D36E4A" w:rsidRPr="0027560E" w14:paraId="4EDB437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F47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* </w:t>
            </w:r>
            <w:proofErr w:type="gramStart"/>
            <w:r w:rsidRPr="0027560E">
              <w:rPr>
                <w:rFonts w:eastAsia="Times New Roman"/>
              </w:rPr>
              <w:t>Good bye</w:t>
            </w:r>
            <w:proofErr w:type="gramEnd"/>
            <w:r w:rsidRPr="0027560E">
              <w:rPr>
                <w:rFonts w:eastAsia="Times New Roman"/>
              </w:rPr>
              <w:t>!</w:t>
            </w:r>
          </w:p>
        </w:tc>
      </w:tr>
      <w:tr w:rsidR="00D36E4A" w:rsidRPr="0027560E" w14:paraId="6795123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C61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Take care!</w:t>
            </w:r>
          </w:p>
        </w:tc>
      </w:tr>
      <w:tr w:rsidR="00D36E4A" w:rsidRPr="0027560E" w14:paraId="6075AAE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8CF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See you tomorrow.  </w:t>
            </w:r>
            <w:proofErr w:type="gramStart"/>
            <w:r w:rsidRPr="0027560E">
              <w:rPr>
                <w:rFonts w:eastAsia="Times New Roman"/>
              </w:rPr>
              <w:t>Good bye</w:t>
            </w:r>
            <w:proofErr w:type="gramEnd"/>
            <w:r w:rsidRPr="0027560E">
              <w:rPr>
                <w:rFonts w:eastAsia="Times New Roman"/>
              </w:rPr>
              <w:t>!</w:t>
            </w:r>
          </w:p>
        </w:tc>
      </w:tr>
      <w:tr w:rsidR="00D36E4A" w:rsidRPr="0027560E" w14:paraId="085B5C5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A728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* Hope you have a good day. Bye!</w:t>
            </w:r>
          </w:p>
        </w:tc>
      </w:tr>
      <w:tr w:rsidR="00D36E4A" w:rsidRPr="0027560E" w14:paraId="673F546D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0890" w14:textId="77777777" w:rsidR="00D36E4A" w:rsidRPr="0027560E" w:rsidRDefault="00D36E4A" w:rsidP="00B85257">
            <w:pPr>
              <w:rPr>
                <w:rFonts w:eastAsia="Times New Roman"/>
                <w:b/>
                <w:bCs/>
              </w:rPr>
            </w:pPr>
            <w:r w:rsidRPr="0027560E">
              <w:rPr>
                <w:rFonts w:eastAsia="Times New Roman"/>
                <w:b/>
                <w:bCs/>
              </w:rPr>
              <w:t>Positive Interjections (Randomly chosen):</w:t>
            </w:r>
          </w:p>
        </w:tc>
      </w:tr>
      <w:tr w:rsidR="00D36E4A" w:rsidRPr="0027560E" w14:paraId="4AEF790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CAD1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1. * Got it. </w:t>
            </w:r>
          </w:p>
        </w:tc>
      </w:tr>
      <w:tr w:rsidR="00D36E4A" w:rsidRPr="0027560E" w14:paraId="4E9FFC0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2DB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2. * Okay.</w:t>
            </w:r>
          </w:p>
        </w:tc>
      </w:tr>
      <w:tr w:rsidR="00D36E4A" w:rsidRPr="0027560E" w14:paraId="7E67DE8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584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3. * All right! </w:t>
            </w:r>
          </w:p>
        </w:tc>
      </w:tr>
      <w:tr w:rsidR="00D36E4A" w:rsidRPr="0027560E" w14:paraId="49C735A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BE5F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4. * Excellent. </w:t>
            </w:r>
          </w:p>
        </w:tc>
      </w:tr>
      <w:tr w:rsidR="00D36E4A" w:rsidRPr="0027560E" w14:paraId="4538F074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0EBA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5. * That's good,</w:t>
            </w:r>
          </w:p>
        </w:tc>
      </w:tr>
      <w:tr w:rsidR="00D36E4A" w:rsidRPr="0027560E" w14:paraId="6433551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67C9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6. * Fine. </w:t>
            </w:r>
          </w:p>
        </w:tc>
      </w:tr>
      <w:tr w:rsidR="00D36E4A" w:rsidRPr="0027560E" w14:paraId="63DBE42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7A13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lastRenderedPageBreak/>
              <w:t xml:space="preserve">7. * Right. </w:t>
            </w:r>
          </w:p>
        </w:tc>
      </w:tr>
      <w:tr w:rsidR="00D36E4A" w:rsidRPr="0027560E" w14:paraId="0B309D9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56F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8. * Nice. </w:t>
            </w:r>
          </w:p>
        </w:tc>
      </w:tr>
      <w:tr w:rsidR="00D36E4A" w:rsidRPr="0027560E" w14:paraId="304EAA4E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7B1B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9. * Very Good. </w:t>
            </w:r>
          </w:p>
        </w:tc>
      </w:tr>
      <w:tr w:rsidR="00D36E4A" w:rsidRPr="0027560E" w14:paraId="6A9D5B9C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309A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10. * Oh good. </w:t>
            </w:r>
          </w:p>
        </w:tc>
      </w:tr>
      <w:tr w:rsidR="00D36E4A" w:rsidRPr="0027560E" w14:paraId="219D95D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5D71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11. * Great. </w:t>
            </w:r>
          </w:p>
        </w:tc>
      </w:tr>
      <w:tr w:rsidR="00D36E4A" w:rsidRPr="0027560E" w14:paraId="30F1591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02A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12. 'Good'</w:t>
            </w:r>
          </w:p>
        </w:tc>
      </w:tr>
      <w:tr w:rsidR="00D36E4A" w:rsidRPr="0027560E" w14:paraId="6577BC65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CFCD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proofErr w:type="gramStart"/>
            <w:r w:rsidRPr="0027560E">
              <w:rPr>
                <w:rFonts w:eastAsia="Times New Roman"/>
              </w:rPr>
              <w:t>13.  ‘</w:t>
            </w:r>
            <w:proofErr w:type="gramEnd"/>
            <w:r w:rsidRPr="0027560E">
              <w:rPr>
                <w:rFonts w:eastAsia="Times New Roman"/>
              </w:rPr>
              <w:t>That’s great’</w:t>
            </w:r>
          </w:p>
        </w:tc>
      </w:tr>
      <w:tr w:rsidR="00D36E4A" w:rsidRPr="0027560E" w14:paraId="717F4FB2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4F20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14. ‘Wonderful’</w:t>
            </w:r>
          </w:p>
        </w:tc>
      </w:tr>
      <w:tr w:rsidR="00D36E4A" w:rsidRPr="0027560E" w14:paraId="64BB782C" w14:textId="77777777" w:rsidTr="009139D4">
        <w:trPr>
          <w:trHeight w:val="26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4E09" w14:textId="77777777" w:rsidR="00D36E4A" w:rsidRPr="0027560E" w:rsidRDefault="00D36E4A" w:rsidP="00B85257">
            <w:pPr>
              <w:rPr>
                <w:rFonts w:eastAsia="Times New Roman"/>
                <w:b/>
                <w:bCs/>
              </w:rPr>
            </w:pPr>
            <w:r w:rsidRPr="0027560E">
              <w:rPr>
                <w:rFonts w:eastAsia="Times New Roman"/>
                <w:b/>
                <w:bCs/>
              </w:rPr>
              <w:t>Negative Interjections (Randomly chosen):</w:t>
            </w:r>
          </w:p>
        </w:tc>
      </w:tr>
      <w:tr w:rsidR="00D36E4A" w:rsidRPr="0027560E" w14:paraId="5F076491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2613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1. * Okay, </w:t>
            </w:r>
          </w:p>
        </w:tc>
      </w:tr>
      <w:tr w:rsidR="00D36E4A" w:rsidRPr="0027560E" w14:paraId="491B612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FB53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2. * Right,</w:t>
            </w:r>
          </w:p>
        </w:tc>
      </w:tr>
      <w:tr w:rsidR="00D36E4A" w:rsidRPr="0027560E" w14:paraId="44C48913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B631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3. * Okay, I see. </w:t>
            </w:r>
          </w:p>
        </w:tc>
      </w:tr>
      <w:tr w:rsidR="00D36E4A" w:rsidRPr="0027560E" w14:paraId="1064C0BA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6815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4. * Oh, I see.</w:t>
            </w:r>
          </w:p>
        </w:tc>
      </w:tr>
      <w:tr w:rsidR="00D36E4A" w:rsidRPr="0027560E" w14:paraId="01FF87F0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63E9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5. * Got it. </w:t>
            </w:r>
          </w:p>
        </w:tc>
      </w:tr>
      <w:tr w:rsidR="00D36E4A" w:rsidRPr="0027560E" w14:paraId="2550B876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AEB2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6. * Alright </w:t>
            </w:r>
          </w:p>
        </w:tc>
      </w:tr>
      <w:tr w:rsidR="00D36E4A" w:rsidRPr="0027560E" w14:paraId="273AED5D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5086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 xml:space="preserve">7. * I see. </w:t>
            </w:r>
          </w:p>
        </w:tc>
      </w:tr>
      <w:tr w:rsidR="00D36E4A" w:rsidRPr="0027560E" w14:paraId="0A4CDB57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C39B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proofErr w:type="gramStart"/>
            <w:r w:rsidRPr="0027560E">
              <w:rPr>
                <w:rFonts w:eastAsia="Times New Roman"/>
              </w:rPr>
              <w:t>8.  ‘</w:t>
            </w:r>
            <w:proofErr w:type="gramEnd"/>
            <w:r w:rsidRPr="0027560E">
              <w:rPr>
                <w:rFonts w:eastAsia="Times New Roman"/>
              </w:rPr>
              <w:t>Sorry to hear that’</w:t>
            </w:r>
          </w:p>
        </w:tc>
      </w:tr>
      <w:tr w:rsidR="00D36E4A" w:rsidRPr="0027560E" w14:paraId="0124F4C9" w14:textId="77777777" w:rsidTr="009139D4">
        <w:trPr>
          <w:trHeight w:val="250"/>
        </w:trPr>
        <w:tc>
          <w:tcPr>
            <w:tcW w:w="10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5DC4" w14:textId="77777777" w:rsidR="00D36E4A" w:rsidRPr="0027560E" w:rsidRDefault="00D36E4A" w:rsidP="00B85257">
            <w:pPr>
              <w:ind w:firstLineChars="300" w:firstLine="600"/>
              <w:rPr>
                <w:rFonts w:eastAsia="Times New Roman"/>
              </w:rPr>
            </w:pPr>
            <w:r w:rsidRPr="0027560E">
              <w:rPr>
                <w:rFonts w:eastAsia="Times New Roman"/>
              </w:rPr>
              <w:t>9. All right!</w:t>
            </w:r>
          </w:p>
        </w:tc>
      </w:tr>
    </w:tbl>
    <w:p w14:paraId="01CF6890" w14:textId="77777777" w:rsidR="00D36E4A" w:rsidRDefault="00D36E4A" w:rsidP="00D36E4A">
      <w:pPr>
        <w:rPr>
          <w:rFonts w:ascii="Times" w:eastAsia="Times New Roman" w:hAnsi="Times" w:cs="Times"/>
          <w:i/>
          <w:iCs/>
        </w:rPr>
      </w:pPr>
    </w:p>
    <w:p w14:paraId="541F8A63" w14:textId="77777777" w:rsidR="00D36E4A" w:rsidRDefault="00D36E4A"/>
    <w:sectPr w:rsidR="00D36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4A"/>
    <w:rsid w:val="009139D4"/>
    <w:rsid w:val="00936A16"/>
    <w:rsid w:val="00CB6B71"/>
    <w:rsid w:val="00D36E4A"/>
    <w:rsid w:val="00D7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A0955"/>
  <w15:chartTrackingRefBased/>
  <w15:docId w15:val="{41601DEF-D5A7-40A3-8E18-2C4E2F332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36E4A"/>
    <w:rPr>
      <w:rFonts w:ascii="Arial" w:eastAsia="Arial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75</Words>
  <Characters>8414</Characters>
  <Application>Microsoft Office Word</Application>
  <DocSecurity>0</DocSecurity>
  <Lines>70</Lines>
  <Paragraphs>19</Paragraphs>
  <ScaleCrop>false</ScaleCrop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JiLing</dc:creator>
  <cp:keywords/>
  <dc:description/>
  <cp:lastModifiedBy>Chou, JiLing</cp:lastModifiedBy>
  <cp:revision>5</cp:revision>
  <dcterms:created xsi:type="dcterms:W3CDTF">2021-11-12T06:12:00Z</dcterms:created>
  <dcterms:modified xsi:type="dcterms:W3CDTF">2022-01-06T03:47:00Z</dcterms:modified>
</cp:coreProperties>
</file>